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79A5" w14:textId="40E630E5" w:rsidR="005F1B61" w:rsidRDefault="005F1B61" w:rsidP="005F1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648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48C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D64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CF8">
        <w:rPr>
          <w:rFonts w:ascii="Times New Roman" w:hAnsi="Times New Roman" w:cs="Times New Roman"/>
          <w:sz w:val="24"/>
          <w:szCs w:val="24"/>
        </w:rPr>
        <w:t>QUIPS tool q</w:t>
      </w:r>
      <w:r>
        <w:rPr>
          <w:rFonts w:ascii="Times New Roman" w:hAnsi="Times New Roman" w:cs="Times New Roman"/>
          <w:sz w:val="24"/>
          <w:szCs w:val="24"/>
        </w:rPr>
        <w:t>uality assessment of included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1"/>
        <w:gridCol w:w="1412"/>
        <w:gridCol w:w="1412"/>
        <w:gridCol w:w="1411"/>
        <w:gridCol w:w="1412"/>
        <w:gridCol w:w="1412"/>
      </w:tblGrid>
      <w:tr w:rsidR="00310644" w:rsidRPr="007E3AC7" w14:paraId="5B1E167C" w14:textId="77777777" w:rsidTr="00C36DD7">
        <w:trPr>
          <w:trHeight w:val="735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1535588" w14:textId="77777777" w:rsidR="00C36DD7" w:rsidRPr="007E3AC7" w:rsidRDefault="00C36DD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Study Participa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30EFBF" w14:textId="37FC7F45" w:rsidR="00C36DD7" w:rsidRPr="00B77BA3" w:rsidRDefault="00C36DD7" w:rsidP="009265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2BC">
              <w:rPr>
                <w:rFonts w:ascii="Times New Roman" w:hAnsi="Times New Roman" w:cs="Times New Roman"/>
              </w:rPr>
              <w:t>Muñoz-Quiles</w:t>
            </w:r>
            <w:r>
              <w:rPr>
                <w:rFonts w:ascii="Times New Roman" w:hAnsi="Times New Roman" w:cs="Times New Roman"/>
              </w:rPr>
              <w:t xml:space="preserve"> 2023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9CDCD1" w14:textId="0B185045" w:rsidR="00C36DD7" w:rsidRPr="007E3AC7" w:rsidRDefault="00C36DD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Koponen 2012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D00197" w14:textId="3A565350" w:rsidR="00C36DD7" w:rsidRPr="007E3AC7" w:rsidRDefault="00C36DD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Homaira 201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D9B227" w14:textId="1CC6E5DA" w:rsidR="00C36DD7" w:rsidRPr="007E3AC7" w:rsidRDefault="00C36DD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Zhou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947A22" w14:textId="156CA21B" w:rsidR="00C36DD7" w:rsidRPr="007E3AC7" w:rsidRDefault="00C36DD7" w:rsidP="009265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BA3">
              <w:rPr>
                <w:rFonts w:ascii="Times New Roman" w:hAnsi="Times New Roman" w:cs="Times New Roman"/>
                <w:sz w:val="24"/>
                <w:szCs w:val="24"/>
              </w:rPr>
              <w:t>Wang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66B3" w:rsidRPr="007E3AC7" w14:paraId="6BB14632" w14:textId="77777777" w:rsidTr="00EE32D3">
        <w:trPr>
          <w:trHeight w:val="450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2C516C5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rce of target population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2E1269E" w14:textId="5D913035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4EDCBE4" w14:textId="7671B2B1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1B3947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1535A4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5BAD60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6A783E57" w14:textId="77777777" w:rsidTr="00EE32D3">
        <w:trPr>
          <w:trHeight w:val="450"/>
        </w:trPr>
        <w:tc>
          <w:tcPr>
            <w:tcW w:w="5901" w:type="dxa"/>
            <w:hideMark/>
          </w:tcPr>
          <w:p w14:paraId="0ADED7D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 used to identify population</w:t>
            </w:r>
          </w:p>
        </w:tc>
        <w:tc>
          <w:tcPr>
            <w:tcW w:w="1412" w:type="dxa"/>
          </w:tcPr>
          <w:p w14:paraId="19208ACF" w14:textId="25F3413D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5543DBC5" w14:textId="13B81C40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2752E68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2630B0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CAB160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44B1E612" w14:textId="77777777" w:rsidTr="00EE32D3">
        <w:trPr>
          <w:trHeight w:val="225"/>
        </w:trPr>
        <w:tc>
          <w:tcPr>
            <w:tcW w:w="5901" w:type="dxa"/>
            <w:hideMark/>
          </w:tcPr>
          <w:p w14:paraId="21FC73D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ruitment period</w:t>
            </w:r>
          </w:p>
        </w:tc>
        <w:tc>
          <w:tcPr>
            <w:tcW w:w="1412" w:type="dxa"/>
          </w:tcPr>
          <w:p w14:paraId="483B8971" w14:textId="001A8ECA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DE1E703" w14:textId="37C2D393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1E68331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1E7B9F8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7A449D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08D8CFC7" w14:textId="77777777" w:rsidTr="00EE32D3">
        <w:trPr>
          <w:trHeight w:val="225"/>
        </w:trPr>
        <w:tc>
          <w:tcPr>
            <w:tcW w:w="5901" w:type="dxa"/>
            <w:hideMark/>
          </w:tcPr>
          <w:p w14:paraId="77D40B0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e of recruitment</w:t>
            </w:r>
          </w:p>
        </w:tc>
        <w:tc>
          <w:tcPr>
            <w:tcW w:w="1412" w:type="dxa"/>
          </w:tcPr>
          <w:p w14:paraId="6D8CF137" w14:textId="15E495C1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7C72DCD" w14:textId="29A6580F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7F34D22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286E593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2C60639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598C5BB8" w14:textId="77777777" w:rsidTr="00EE32D3">
        <w:trPr>
          <w:trHeight w:val="675"/>
        </w:trPr>
        <w:tc>
          <w:tcPr>
            <w:tcW w:w="5901" w:type="dxa"/>
            <w:hideMark/>
          </w:tcPr>
          <w:p w14:paraId="00A7C2D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lusion and exclusion criteria</w:t>
            </w:r>
          </w:p>
        </w:tc>
        <w:tc>
          <w:tcPr>
            <w:tcW w:w="1412" w:type="dxa"/>
          </w:tcPr>
          <w:p w14:paraId="5858F41D" w14:textId="7D51D3B2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221EC616" w14:textId="63DE0B00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11A1F23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CD4FE1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6225A73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02079398" w14:textId="77777777" w:rsidTr="00EE32D3">
        <w:trPr>
          <w:trHeight w:val="225"/>
        </w:trPr>
        <w:tc>
          <w:tcPr>
            <w:tcW w:w="5901" w:type="dxa"/>
            <w:hideMark/>
          </w:tcPr>
          <w:p w14:paraId="78A775E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quate study participation</w:t>
            </w:r>
          </w:p>
        </w:tc>
        <w:tc>
          <w:tcPr>
            <w:tcW w:w="1412" w:type="dxa"/>
          </w:tcPr>
          <w:p w14:paraId="1B2E118B" w14:textId="47333FEB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15F1E47" w14:textId="7708799A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11" w:type="dxa"/>
          </w:tcPr>
          <w:p w14:paraId="2919540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4BBA2A6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412" w:type="dxa"/>
          </w:tcPr>
          <w:p w14:paraId="3FFA57D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35F78CF5" w14:textId="77777777" w:rsidTr="00EE32D3">
        <w:trPr>
          <w:trHeight w:val="450"/>
        </w:trPr>
        <w:tc>
          <w:tcPr>
            <w:tcW w:w="5901" w:type="dxa"/>
            <w:tcBorders>
              <w:bottom w:val="single" w:sz="4" w:space="0" w:color="auto"/>
            </w:tcBorders>
            <w:hideMark/>
          </w:tcPr>
          <w:p w14:paraId="77B5D73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line characteristic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8029A55" w14:textId="1427E7C6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87D2FDB" w14:textId="073499F2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5A1CDA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B5C8658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79ABAA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63FFB3FF" w14:textId="77777777" w:rsidTr="00EE32D3">
        <w:trPr>
          <w:trHeight w:val="450"/>
        </w:trPr>
        <w:tc>
          <w:tcPr>
            <w:tcW w:w="5901" w:type="dxa"/>
            <w:tcBorders>
              <w:bottom w:val="single" w:sz="4" w:space="0" w:color="auto"/>
            </w:tcBorders>
          </w:tcPr>
          <w:p w14:paraId="74E7693E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te of risk of bia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041A2F9" w14:textId="59F362C2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379D1E8" w14:textId="47C65F45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37664FC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00CD7C3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7BE20DE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310644" w:rsidRPr="007E3AC7" w14:paraId="24425D58" w14:textId="77777777" w:rsidTr="00C36DD7">
        <w:trPr>
          <w:trHeight w:val="48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3A9253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 Study Attrition   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5C65B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ED5617" w14:textId="0ADC314F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C83D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2A1CD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A0CF6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6B3" w:rsidRPr="007E3AC7" w14:paraId="0F1C229D" w14:textId="77777777" w:rsidTr="00EE32D3">
        <w:trPr>
          <w:trHeight w:val="450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2103BD28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portion of baseline sample available for analysi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8CDCB05" w14:textId="45C789E8" w:rsidR="00C866B3" w:rsidRDefault="00E774F5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368870B" w14:textId="1E01DED1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C11910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8F69AA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798E1D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1E92D3D2" w14:textId="77777777" w:rsidTr="00EE32D3">
        <w:trPr>
          <w:trHeight w:val="450"/>
        </w:trPr>
        <w:tc>
          <w:tcPr>
            <w:tcW w:w="5901" w:type="dxa"/>
            <w:hideMark/>
          </w:tcPr>
          <w:p w14:paraId="4568950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mpts to collect information on participants who dropped out</w:t>
            </w:r>
          </w:p>
        </w:tc>
        <w:tc>
          <w:tcPr>
            <w:tcW w:w="1412" w:type="dxa"/>
          </w:tcPr>
          <w:p w14:paraId="05B6B482" w14:textId="1EC52EFF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084DAB95" w14:textId="79CB422D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26BC264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B165A8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439AA40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699E89F7" w14:textId="77777777" w:rsidTr="00EE32D3">
        <w:trPr>
          <w:trHeight w:val="450"/>
        </w:trPr>
        <w:tc>
          <w:tcPr>
            <w:tcW w:w="5901" w:type="dxa"/>
            <w:hideMark/>
          </w:tcPr>
          <w:p w14:paraId="01D4D2C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sons and potential impact of subjects lost to follow-up</w:t>
            </w:r>
          </w:p>
        </w:tc>
        <w:tc>
          <w:tcPr>
            <w:tcW w:w="1412" w:type="dxa"/>
          </w:tcPr>
          <w:p w14:paraId="7C409716" w14:textId="0DA8C189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0B8A906F" w14:textId="27517D4C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5DD3B51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DD6E0C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5779758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73FF43FB" w14:textId="77777777" w:rsidTr="00EE32D3">
        <w:trPr>
          <w:trHeight w:val="225"/>
        </w:trPr>
        <w:tc>
          <w:tcPr>
            <w:tcW w:w="5901" w:type="dxa"/>
            <w:vMerge w:val="restart"/>
            <w:hideMark/>
          </w:tcPr>
          <w:p w14:paraId="021FC55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utcome and prognostic factor information on those lost to follow-up</w:t>
            </w:r>
          </w:p>
        </w:tc>
        <w:tc>
          <w:tcPr>
            <w:tcW w:w="1412" w:type="dxa"/>
          </w:tcPr>
          <w:p w14:paraId="036E6AD6" w14:textId="1E155088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874ED89" w14:textId="3629FA2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68C9996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90EEF3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CFAFE6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4760FA3E" w14:textId="77777777" w:rsidTr="00EE32D3">
        <w:trPr>
          <w:trHeight w:val="450"/>
        </w:trPr>
        <w:tc>
          <w:tcPr>
            <w:tcW w:w="5901" w:type="dxa"/>
            <w:vMerge/>
            <w:tcBorders>
              <w:bottom w:val="single" w:sz="4" w:space="0" w:color="auto"/>
            </w:tcBorders>
            <w:hideMark/>
          </w:tcPr>
          <w:p w14:paraId="22DFF0C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2D03659" w14:textId="32BF27E1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D0AB9B1" w14:textId="4FF41B82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F82970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FE8348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A33917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3C396B5E" w14:textId="77777777" w:rsidTr="00EE32D3">
        <w:trPr>
          <w:trHeight w:val="63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CFF34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te of risk of bia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EB1DD9C" w14:textId="6A69BE99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AAB59" w14:textId="0B2AA969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C2150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EBCF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10D56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310644" w:rsidRPr="007E3AC7" w14:paraId="15AA5C7A" w14:textId="77777777" w:rsidTr="00C36DD7">
        <w:trPr>
          <w:trHeight w:val="63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1D8C7C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Prognostic Factor Measure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60A59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07F213" w14:textId="7C9AF2C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DECB1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2346C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5FAE3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6B3" w:rsidRPr="007E3AC7" w14:paraId="2BA7141C" w14:textId="77777777" w:rsidTr="00EE32D3">
        <w:trPr>
          <w:trHeight w:val="450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43AA83A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inition of the PF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8902CBF" w14:textId="75C1E7F1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1A12E17" w14:textId="140FADEE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F71F57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1E25FD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482DEB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5F40F1E1" w14:textId="77777777" w:rsidTr="00EE32D3">
        <w:trPr>
          <w:trHeight w:val="675"/>
        </w:trPr>
        <w:tc>
          <w:tcPr>
            <w:tcW w:w="5901" w:type="dxa"/>
            <w:vMerge w:val="restart"/>
            <w:hideMark/>
          </w:tcPr>
          <w:p w14:paraId="43BB32C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id and Reliable Measurement of PF</w:t>
            </w:r>
          </w:p>
        </w:tc>
        <w:tc>
          <w:tcPr>
            <w:tcW w:w="1412" w:type="dxa"/>
          </w:tcPr>
          <w:p w14:paraId="24B94E74" w14:textId="2AEC0C20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0F8EF4A8" w14:textId="632F32B6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7A4C9C1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80DB82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715EDC9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6F99F2EC" w14:textId="77777777" w:rsidTr="00EE32D3">
        <w:trPr>
          <w:trHeight w:val="225"/>
        </w:trPr>
        <w:tc>
          <w:tcPr>
            <w:tcW w:w="5901" w:type="dxa"/>
            <w:vMerge/>
            <w:hideMark/>
          </w:tcPr>
          <w:p w14:paraId="598C35F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67309CBA" w14:textId="3C99FFF7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2" w:type="dxa"/>
          </w:tcPr>
          <w:p w14:paraId="36CB33D4" w14:textId="0664E1A1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1" w:type="dxa"/>
          </w:tcPr>
          <w:p w14:paraId="2C902C8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2" w:type="dxa"/>
          </w:tcPr>
          <w:p w14:paraId="3208E8B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2" w:type="dxa"/>
          </w:tcPr>
          <w:p w14:paraId="1AD4C518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C866B3" w:rsidRPr="007E3AC7" w14:paraId="41AA2E23" w14:textId="77777777" w:rsidTr="00EE32D3">
        <w:trPr>
          <w:trHeight w:val="450"/>
        </w:trPr>
        <w:tc>
          <w:tcPr>
            <w:tcW w:w="5901" w:type="dxa"/>
            <w:hideMark/>
          </w:tcPr>
          <w:p w14:paraId="0009335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 and Setting of PF Measurement</w:t>
            </w:r>
          </w:p>
        </w:tc>
        <w:tc>
          <w:tcPr>
            <w:tcW w:w="1412" w:type="dxa"/>
          </w:tcPr>
          <w:p w14:paraId="3C521E48" w14:textId="59DC7E81" w:rsidR="00C866B3" w:rsidRDefault="00F94CF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16650951" w14:textId="60C33842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3D23275E" w14:textId="7BBCB5F0" w:rsidR="00C866B3" w:rsidRPr="007E3AC7" w:rsidRDefault="00F94CF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8AA0AC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7E6D4983" w14:textId="7D656B5B" w:rsidR="00C866B3" w:rsidRPr="007E3AC7" w:rsidRDefault="00F94CF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7AFB1733" w14:textId="77777777" w:rsidTr="00EE32D3">
        <w:trPr>
          <w:trHeight w:val="450"/>
        </w:trPr>
        <w:tc>
          <w:tcPr>
            <w:tcW w:w="5901" w:type="dxa"/>
            <w:hideMark/>
          </w:tcPr>
          <w:p w14:paraId="38B8BED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portion of data on PF available for analysis</w:t>
            </w:r>
          </w:p>
        </w:tc>
        <w:tc>
          <w:tcPr>
            <w:tcW w:w="1412" w:type="dxa"/>
          </w:tcPr>
          <w:p w14:paraId="0DBE4607" w14:textId="6B1D487E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059869CC" w14:textId="60C55798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431F672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26C4941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5E72F3A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3CD5AC18" w14:textId="77777777" w:rsidTr="00EE32D3">
        <w:trPr>
          <w:trHeight w:val="225"/>
        </w:trPr>
        <w:tc>
          <w:tcPr>
            <w:tcW w:w="5901" w:type="dxa"/>
            <w:tcBorders>
              <w:bottom w:val="single" w:sz="4" w:space="0" w:color="auto"/>
            </w:tcBorders>
            <w:hideMark/>
          </w:tcPr>
          <w:p w14:paraId="0DB5FA3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 used for missing data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5BD4418" w14:textId="5D72F6F1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FDD8D23" w14:textId="24D2CADD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17C624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BD2896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6EEA8F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2B1BBA3D" w14:textId="77777777" w:rsidTr="00EE32D3">
        <w:trPr>
          <w:trHeight w:val="225"/>
        </w:trPr>
        <w:tc>
          <w:tcPr>
            <w:tcW w:w="5901" w:type="dxa"/>
            <w:tcBorders>
              <w:bottom w:val="single" w:sz="4" w:space="0" w:color="auto"/>
            </w:tcBorders>
          </w:tcPr>
          <w:p w14:paraId="6C37DD2C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te of risk of bia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6766C56" w14:textId="1E786E6B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C5EAD17" w14:textId="2004E29D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72340C4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E789151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26BC2C3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310644" w:rsidRPr="007E3AC7" w14:paraId="6B407FDB" w14:textId="77777777" w:rsidTr="00C36DD7">
        <w:trPr>
          <w:trHeight w:val="63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1C4725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Outcome Measure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9B89F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77FB4D" w14:textId="7D47DAA3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F0B89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E5C60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EBDB1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6B3" w:rsidRPr="007E3AC7" w14:paraId="55E35379" w14:textId="77777777" w:rsidTr="00EE32D3">
        <w:trPr>
          <w:trHeight w:val="450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2475DC7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inition of the Outcom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B0136B9" w14:textId="0D30C3CF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61D439A" w14:textId="7DF8C096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BB7538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30CEB38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1A8702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2AD5524C" w14:textId="77777777" w:rsidTr="00EE32D3">
        <w:trPr>
          <w:trHeight w:val="900"/>
        </w:trPr>
        <w:tc>
          <w:tcPr>
            <w:tcW w:w="5901" w:type="dxa"/>
            <w:hideMark/>
          </w:tcPr>
          <w:p w14:paraId="0D06287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id and Reliable Measurement of Outcome</w:t>
            </w:r>
          </w:p>
        </w:tc>
        <w:tc>
          <w:tcPr>
            <w:tcW w:w="1412" w:type="dxa"/>
          </w:tcPr>
          <w:p w14:paraId="617EE1DD" w14:textId="22D493E0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B4718FF" w14:textId="2984AA1D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1196BB4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5E9BD8C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BD739E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65689CE7" w14:textId="77777777" w:rsidTr="00EE32D3">
        <w:trPr>
          <w:trHeight w:val="450"/>
        </w:trPr>
        <w:tc>
          <w:tcPr>
            <w:tcW w:w="5901" w:type="dxa"/>
            <w:tcBorders>
              <w:bottom w:val="single" w:sz="4" w:space="0" w:color="auto"/>
            </w:tcBorders>
            <w:hideMark/>
          </w:tcPr>
          <w:p w14:paraId="54C2FF5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thod and Setting of Outcome Measurement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41CA4EF" w14:textId="21C2C41A" w:rsidR="00C866B3" w:rsidRDefault="00F66C31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F6562F2" w14:textId="29119F65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F91CCBB" w14:textId="2B6CC5BA" w:rsidR="00C866B3" w:rsidRPr="007E3AC7" w:rsidRDefault="009F1F4A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76814A6" w14:textId="09B988B6" w:rsidR="00C866B3" w:rsidRPr="007E3AC7" w:rsidRDefault="009F1F4A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EED01BD" w14:textId="62C57B52" w:rsidR="00C866B3" w:rsidRPr="007E3AC7" w:rsidRDefault="00F66C31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03359B3A" w14:textId="77777777" w:rsidTr="00EE32D3">
        <w:trPr>
          <w:trHeight w:val="450"/>
        </w:trPr>
        <w:tc>
          <w:tcPr>
            <w:tcW w:w="5901" w:type="dxa"/>
            <w:tcBorders>
              <w:bottom w:val="single" w:sz="4" w:space="0" w:color="auto"/>
            </w:tcBorders>
          </w:tcPr>
          <w:p w14:paraId="795843D3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te of risk of bia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0D77C79" w14:textId="6144E6ED" w:rsidR="00C866B3" w:rsidRDefault="00F66C31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55754EB" w14:textId="2AA4016D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26173CB" w14:textId="3ED7BAB0" w:rsidR="00C866B3" w:rsidRPr="00C8668E" w:rsidRDefault="009F1F4A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FA403F9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239170A" w14:textId="23F950F4" w:rsidR="00C866B3" w:rsidRPr="00C8668E" w:rsidRDefault="009F1F4A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310644" w:rsidRPr="007E3AC7" w14:paraId="6BCC6722" w14:textId="77777777" w:rsidTr="00C36DD7">
        <w:trPr>
          <w:trHeight w:val="48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A90A33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Study Confounding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423E6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20496E" w14:textId="31EE9E78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ADCE1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C7122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0F5F6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6B3" w:rsidRPr="007E3AC7" w14:paraId="468D52FC" w14:textId="77777777" w:rsidTr="00EE32D3">
        <w:trPr>
          <w:trHeight w:val="450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1B9D665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ortant Confounders Measured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CD22414" w14:textId="223775BE" w:rsidR="00C866B3" w:rsidRDefault="0074646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D15F82F" w14:textId="1C50A4E2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EDF1962" w14:textId="093FEF03" w:rsidR="00C866B3" w:rsidRPr="007E3AC7" w:rsidRDefault="0074646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FDDBD9C" w14:textId="2722BD88" w:rsidR="00C866B3" w:rsidRPr="007E3AC7" w:rsidRDefault="0074646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8BFF100" w14:textId="5B6963E2" w:rsidR="00C866B3" w:rsidRPr="007E3AC7" w:rsidRDefault="0074646C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2D52F937" w14:textId="77777777" w:rsidTr="00EE32D3">
        <w:trPr>
          <w:trHeight w:val="450"/>
        </w:trPr>
        <w:tc>
          <w:tcPr>
            <w:tcW w:w="5901" w:type="dxa"/>
            <w:hideMark/>
          </w:tcPr>
          <w:p w14:paraId="36B55A0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inition of the confounding factor</w:t>
            </w:r>
          </w:p>
        </w:tc>
        <w:tc>
          <w:tcPr>
            <w:tcW w:w="1412" w:type="dxa"/>
          </w:tcPr>
          <w:p w14:paraId="4CF2B525" w14:textId="0CFB529A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006D471" w14:textId="7AA9536F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1110CBD8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4C68DA4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6D8BF56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79D883B4" w14:textId="77777777" w:rsidTr="00EE32D3">
        <w:trPr>
          <w:trHeight w:val="675"/>
        </w:trPr>
        <w:tc>
          <w:tcPr>
            <w:tcW w:w="5901" w:type="dxa"/>
            <w:hideMark/>
          </w:tcPr>
          <w:p w14:paraId="632F89D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id and Reliable Measurement of Confounders</w:t>
            </w:r>
          </w:p>
        </w:tc>
        <w:tc>
          <w:tcPr>
            <w:tcW w:w="1412" w:type="dxa"/>
          </w:tcPr>
          <w:p w14:paraId="3667A2C0" w14:textId="209CA6ED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51488397" w14:textId="5FD2D5F9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65ED1D6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548D1729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43BE629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40B30C15" w14:textId="77777777" w:rsidTr="00EE32D3">
        <w:trPr>
          <w:trHeight w:val="450"/>
        </w:trPr>
        <w:tc>
          <w:tcPr>
            <w:tcW w:w="5901" w:type="dxa"/>
            <w:hideMark/>
          </w:tcPr>
          <w:p w14:paraId="02419C9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 and Setting of Confounding Measurement</w:t>
            </w:r>
          </w:p>
        </w:tc>
        <w:tc>
          <w:tcPr>
            <w:tcW w:w="1412" w:type="dxa"/>
          </w:tcPr>
          <w:p w14:paraId="7E0FEE3D" w14:textId="34BCA8CA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65AC6FE7" w14:textId="32F8638D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234DE65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7E8A168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129030F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60DB31F1" w14:textId="77777777" w:rsidTr="00EE32D3">
        <w:trPr>
          <w:trHeight w:val="225"/>
        </w:trPr>
        <w:tc>
          <w:tcPr>
            <w:tcW w:w="5901" w:type="dxa"/>
            <w:hideMark/>
          </w:tcPr>
          <w:p w14:paraId="2FE35CB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od used for missing data</w:t>
            </w:r>
          </w:p>
        </w:tc>
        <w:tc>
          <w:tcPr>
            <w:tcW w:w="1412" w:type="dxa"/>
          </w:tcPr>
          <w:p w14:paraId="5BF8DFD5" w14:textId="44A42D4B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210D1865" w14:textId="5C985B71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0E6D90F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C5E348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6511399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0457DDBE" w14:textId="77777777" w:rsidTr="00EE32D3">
        <w:trPr>
          <w:trHeight w:val="450"/>
        </w:trPr>
        <w:tc>
          <w:tcPr>
            <w:tcW w:w="5901" w:type="dxa"/>
            <w:vMerge w:val="restart"/>
            <w:hideMark/>
          </w:tcPr>
          <w:p w14:paraId="5417CD7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ropriate Accounting for Confounding</w:t>
            </w:r>
          </w:p>
        </w:tc>
        <w:tc>
          <w:tcPr>
            <w:tcW w:w="1412" w:type="dxa"/>
          </w:tcPr>
          <w:p w14:paraId="627558E5" w14:textId="696A5CE7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29901A17" w14:textId="0938C8A0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1845ABF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43E3EC44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9EBC10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59D0B35E" w14:textId="77777777" w:rsidTr="00EE32D3">
        <w:trPr>
          <w:trHeight w:val="225"/>
        </w:trPr>
        <w:tc>
          <w:tcPr>
            <w:tcW w:w="5901" w:type="dxa"/>
            <w:vMerge/>
            <w:tcBorders>
              <w:bottom w:val="single" w:sz="4" w:space="0" w:color="auto"/>
            </w:tcBorders>
            <w:hideMark/>
          </w:tcPr>
          <w:p w14:paraId="39E2731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B752BA9" w14:textId="092F3E01" w:rsidR="00C866B3" w:rsidRDefault="008F6EEA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25B809C" w14:textId="44640088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1B61D064" w14:textId="657D482A" w:rsidR="00C866B3" w:rsidRPr="007E3AC7" w:rsidRDefault="008F6EEA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2845F8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B507CCD" w14:textId="0291ECF2" w:rsidR="00C866B3" w:rsidRPr="007E3AC7" w:rsidRDefault="008F6EEA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866B3" w:rsidRPr="007E3AC7" w14:paraId="679A11ED" w14:textId="77777777" w:rsidTr="00EE32D3">
        <w:trPr>
          <w:trHeight w:val="63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DF06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te of risk of bia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2910961" w14:textId="4F743031" w:rsidR="00C866B3" w:rsidRPr="00C8668E" w:rsidRDefault="00DC1DD0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424B3" w14:textId="00AC71A9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0B5C8" w14:textId="4DDEFC19" w:rsidR="00C866B3" w:rsidRPr="00C8668E" w:rsidRDefault="00310644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A6977" w14:textId="6498B4EA" w:rsidR="00C866B3" w:rsidRPr="00C8668E" w:rsidRDefault="00310644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CA95C" w14:textId="7E407296" w:rsidR="00C866B3" w:rsidRPr="00C8668E" w:rsidRDefault="00310644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310644" w:rsidRPr="007E3AC7" w14:paraId="569E2D5A" w14:textId="77777777" w:rsidTr="00C36DD7">
        <w:trPr>
          <w:trHeight w:val="630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CAE935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Statistical Analysis and Reporting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8A2C43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548912" w14:textId="7354A6A6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1B65D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1E849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D1FB3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66B3" w:rsidRPr="007E3AC7" w14:paraId="1C451AE0" w14:textId="77777777" w:rsidTr="00EE32D3">
        <w:trPr>
          <w:trHeight w:val="225"/>
        </w:trPr>
        <w:tc>
          <w:tcPr>
            <w:tcW w:w="5901" w:type="dxa"/>
            <w:tcBorders>
              <w:top w:val="single" w:sz="4" w:space="0" w:color="auto"/>
            </w:tcBorders>
            <w:hideMark/>
          </w:tcPr>
          <w:p w14:paraId="0D3EADC7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sentation of analytical strategy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88DA80B" w14:textId="2AA46820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6D01F90" w14:textId="1AB0B7F3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957CF45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8B782DB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323B78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5E74BFAE" w14:textId="77777777" w:rsidTr="00EE32D3">
        <w:trPr>
          <w:trHeight w:val="450"/>
        </w:trPr>
        <w:tc>
          <w:tcPr>
            <w:tcW w:w="5901" w:type="dxa"/>
            <w:vMerge w:val="restart"/>
            <w:hideMark/>
          </w:tcPr>
          <w:p w14:paraId="2224D2E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development strategy</w:t>
            </w:r>
          </w:p>
        </w:tc>
        <w:tc>
          <w:tcPr>
            <w:tcW w:w="1412" w:type="dxa"/>
          </w:tcPr>
          <w:p w14:paraId="6D2F4A89" w14:textId="003B4C33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6EEA49C4" w14:textId="342AE8BC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</w:tcPr>
          <w:p w14:paraId="2D1CD08D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45797DE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60DECD3E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48B05351" w14:textId="77777777" w:rsidTr="00EE32D3">
        <w:trPr>
          <w:trHeight w:val="225"/>
        </w:trPr>
        <w:tc>
          <w:tcPr>
            <w:tcW w:w="5901" w:type="dxa"/>
            <w:vMerge/>
            <w:hideMark/>
          </w:tcPr>
          <w:p w14:paraId="3FEA4F3A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2" w:type="dxa"/>
          </w:tcPr>
          <w:p w14:paraId="08A7A058" w14:textId="7DE6F952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16BA81A0" w14:textId="59B4D04B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1" w:type="dxa"/>
          </w:tcPr>
          <w:p w14:paraId="0C0BA34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</w:tcPr>
          <w:p w14:paraId="3582BD12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739C27D0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3EA917FD" w14:textId="77777777" w:rsidTr="00EE32D3">
        <w:trPr>
          <w:trHeight w:val="225"/>
        </w:trPr>
        <w:tc>
          <w:tcPr>
            <w:tcW w:w="5901" w:type="dxa"/>
            <w:tcBorders>
              <w:bottom w:val="single" w:sz="4" w:space="0" w:color="auto"/>
            </w:tcBorders>
            <w:hideMark/>
          </w:tcPr>
          <w:p w14:paraId="2F7934E6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orting of result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EA1DA73" w14:textId="20F7B2DB" w:rsidR="00C866B3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8199DF1" w14:textId="124A7CC9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9CD0A21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A0A7D2F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F71752C" w14:textId="77777777" w:rsidR="00C866B3" w:rsidRPr="007E3AC7" w:rsidRDefault="00C866B3" w:rsidP="00C866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66B3" w:rsidRPr="007E3AC7" w14:paraId="6B61F195" w14:textId="77777777" w:rsidTr="00EE32D3">
        <w:trPr>
          <w:trHeight w:val="225"/>
        </w:trPr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</w:tcPr>
          <w:p w14:paraId="780A1A40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Rate of risk of bia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4729F76" w14:textId="59954B5B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8C8C8ED" w14:textId="79BDE121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9D10317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2705EC7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BF0AE77" w14:textId="77777777" w:rsidR="00C866B3" w:rsidRPr="00C8668E" w:rsidRDefault="00C866B3" w:rsidP="00C866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66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</w:tbl>
    <w:p w14:paraId="277DBF9E" w14:textId="77777777" w:rsidR="005F1B61" w:rsidRDefault="005F1B61" w:rsidP="005F1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7C73E" w14:textId="4B3190A6" w:rsidR="00412418" w:rsidRDefault="00412418" w:rsidP="00957B89"/>
    <w:sectPr w:rsidR="00412418" w:rsidSect="0050263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AE800" w14:textId="77777777" w:rsidR="00413D81" w:rsidRDefault="00413D81" w:rsidP="0067538E">
      <w:pPr>
        <w:spacing w:after="0" w:line="240" w:lineRule="auto"/>
      </w:pPr>
      <w:r>
        <w:separator/>
      </w:r>
    </w:p>
  </w:endnote>
  <w:endnote w:type="continuationSeparator" w:id="0">
    <w:p w14:paraId="3D74ECFD" w14:textId="77777777" w:rsidR="00413D81" w:rsidRDefault="00413D81" w:rsidP="0067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B25D4" w14:textId="77777777" w:rsidR="00413D81" w:rsidRDefault="00413D81" w:rsidP="0067538E">
      <w:pPr>
        <w:spacing w:after="0" w:line="240" w:lineRule="auto"/>
      </w:pPr>
      <w:r>
        <w:separator/>
      </w:r>
    </w:p>
  </w:footnote>
  <w:footnote w:type="continuationSeparator" w:id="0">
    <w:p w14:paraId="384FBD16" w14:textId="77777777" w:rsidR="00413D81" w:rsidRDefault="00413D81" w:rsidP="00675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jEwMjMyMTU1NjFV0lEKTi0uzszPAymwqAUAl9ldhSwAAAA="/>
  </w:docVars>
  <w:rsids>
    <w:rsidRoot w:val="00C53473"/>
    <w:rsid w:val="00025FE8"/>
    <w:rsid w:val="00045FF4"/>
    <w:rsid w:val="000B18B8"/>
    <w:rsid w:val="001375D3"/>
    <w:rsid w:val="001641DE"/>
    <w:rsid w:val="001B4352"/>
    <w:rsid w:val="00263AE9"/>
    <w:rsid w:val="00287E03"/>
    <w:rsid w:val="00310644"/>
    <w:rsid w:val="00407DEA"/>
    <w:rsid w:val="00412418"/>
    <w:rsid w:val="00413D81"/>
    <w:rsid w:val="004E4628"/>
    <w:rsid w:val="0050263D"/>
    <w:rsid w:val="00511190"/>
    <w:rsid w:val="00522E7F"/>
    <w:rsid w:val="005F1B61"/>
    <w:rsid w:val="00601AC1"/>
    <w:rsid w:val="00603F87"/>
    <w:rsid w:val="00614814"/>
    <w:rsid w:val="0067538E"/>
    <w:rsid w:val="00684683"/>
    <w:rsid w:val="006C14D4"/>
    <w:rsid w:val="006C1BF0"/>
    <w:rsid w:val="006D6480"/>
    <w:rsid w:val="007023F7"/>
    <w:rsid w:val="00721E72"/>
    <w:rsid w:val="0074646C"/>
    <w:rsid w:val="007734EE"/>
    <w:rsid w:val="007C0D49"/>
    <w:rsid w:val="00823E9A"/>
    <w:rsid w:val="008468CB"/>
    <w:rsid w:val="00850F2F"/>
    <w:rsid w:val="008F6EEA"/>
    <w:rsid w:val="0092267E"/>
    <w:rsid w:val="00957B89"/>
    <w:rsid w:val="009F1F4A"/>
    <w:rsid w:val="00A65CE2"/>
    <w:rsid w:val="00A95D01"/>
    <w:rsid w:val="00AF2436"/>
    <w:rsid w:val="00AF3D11"/>
    <w:rsid w:val="00B3484C"/>
    <w:rsid w:val="00B7560C"/>
    <w:rsid w:val="00B76F06"/>
    <w:rsid w:val="00BC3FB4"/>
    <w:rsid w:val="00BE0FBD"/>
    <w:rsid w:val="00BE61C3"/>
    <w:rsid w:val="00C01017"/>
    <w:rsid w:val="00C36DD7"/>
    <w:rsid w:val="00C4451B"/>
    <w:rsid w:val="00C53473"/>
    <w:rsid w:val="00C866B3"/>
    <w:rsid w:val="00D0509D"/>
    <w:rsid w:val="00D308DB"/>
    <w:rsid w:val="00D7428C"/>
    <w:rsid w:val="00DC1DD0"/>
    <w:rsid w:val="00E11CB1"/>
    <w:rsid w:val="00E167EC"/>
    <w:rsid w:val="00E774F5"/>
    <w:rsid w:val="00E81CF8"/>
    <w:rsid w:val="00EB7BE0"/>
    <w:rsid w:val="00EE32D3"/>
    <w:rsid w:val="00F21D95"/>
    <w:rsid w:val="00F66C31"/>
    <w:rsid w:val="00F94CFC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85604"/>
  <w15:chartTrackingRefBased/>
  <w15:docId w15:val="{58D8EAF6-C7CF-4CD9-A7B7-59A29156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1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67538E"/>
  </w:style>
  <w:style w:type="paragraph" w:styleId="a6">
    <w:name w:val="footer"/>
    <w:basedOn w:val="a"/>
    <w:link w:val="a7"/>
    <w:uiPriority w:val="99"/>
    <w:unhideWhenUsed/>
    <w:rsid w:val="00675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67538E"/>
  </w:style>
  <w:style w:type="paragraph" w:styleId="a8">
    <w:name w:val="Revision"/>
    <w:hidden/>
    <w:uiPriority w:val="99"/>
    <w:semiHidden/>
    <w:rsid w:val="00E81C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shita, Akihiro</dc:creator>
  <cp:keywords/>
  <dc:description/>
  <cp:lastModifiedBy>Shiroshita, Akihiro</cp:lastModifiedBy>
  <cp:revision>3</cp:revision>
  <dcterms:created xsi:type="dcterms:W3CDTF">2023-12-26T18:02:00Z</dcterms:created>
  <dcterms:modified xsi:type="dcterms:W3CDTF">2023-12-2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7T19:33:2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6f383a5-8614-45f5-bf1e-d43b02786ada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26"&gt;&lt;session id="wZHundQ7"/&gt;&lt;style id="" hasBibliography="0" bibliographyStyleHasBeenSet="0"/&gt;&lt;prefs/&gt;&lt;/data&gt;</vt:lpwstr>
  </property>
</Properties>
</file>